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FE5" w:rsidRPr="00596D36" w:rsidRDefault="00596D36" w:rsidP="00596D36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596D36">
        <w:rPr>
          <w:rFonts w:ascii="Times New Roman" w:hAnsi="Times New Roman" w:cs="Times New Roman"/>
          <w:b/>
          <w:sz w:val="24"/>
          <w:lang w:val="en-US"/>
        </w:rPr>
        <w:t>Additional file 1:</w:t>
      </w:r>
      <w:r w:rsidRPr="00596D36">
        <w:rPr>
          <w:rFonts w:ascii="Times New Roman" w:hAnsi="Times New Roman" w:cs="Times New Roman"/>
          <w:sz w:val="24"/>
          <w:lang w:val="en-US"/>
        </w:rPr>
        <w:t xml:space="preserve"> </w:t>
      </w:r>
      <w:r w:rsidRPr="004F79BC">
        <w:rPr>
          <w:rFonts w:ascii="Times New Roman" w:hAnsi="Times New Roman" w:cs="Times New Roman"/>
          <w:sz w:val="24"/>
          <w:lang w:val="en-US"/>
        </w:rPr>
        <w:t xml:space="preserve">Table with results of spot blotch resistance assessment within </w:t>
      </w:r>
      <w:r w:rsidRPr="004F79BC">
        <w:rPr>
          <w:rFonts w:ascii="Times New Roman" w:hAnsi="Times New Roman" w:cs="Times New Roman"/>
          <w:sz w:val="24"/>
          <w:lang w:val="en-GB"/>
        </w:rPr>
        <w:t>the Siberian spring barley core collection.</w:t>
      </w:r>
      <w:r w:rsidR="004F79BC" w:rsidRPr="004F79BC">
        <w:rPr>
          <w:rFonts w:ascii="Times New Roman" w:hAnsi="Times New Roman" w:cs="Times New Roman"/>
          <w:sz w:val="24"/>
          <w:lang w:val="en-GB"/>
        </w:rPr>
        <w:t xml:space="preserve"> R – </w:t>
      </w:r>
      <w:proofErr w:type="gramStart"/>
      <w:r w:rsidR="004F79BC" w:rsidRPr="004F79BC">
        <w:rPr>
          <w:rFonts w:ascii="Times New Roman" w:hAnsi="Times New Roman" w:cs="Times New Roman"/>
          <w:sz w:val="24"/>
          <w:lang w:val="en-GB"/>
        </w:rPr>
        <w:t>resistant</w:t>
      </w:r>
      <w:proofErr w:type="gramEnd"/>
      <w:r w:rsidR="004F79BC" w:rsidRPr="004F79BC">
        <w:rPr>
          <w:rFonts w:ascii="Times New Roman" w:hAnsi="Times New Roman" w:cs="Times New Roman"/>
          <w:sz w:val="24"/>
          <w:lang w:val="en-GB"/>
        </w:rPr>
        <w:t xml:space="preserve"> (</w:t>
      </w:r>
      <w:r w:rsidR="004F79BC" w:rsidRPr="004F79BC">
        <w:rPr>
          <w:rFonts w:ascii="Times New Roman" w:hAnsi="Times New Roman" w:cs="Times New Roman"/>
          <w:color w:val="333333"/>
          <w:spacing w:val="2"/>
          <w:sz w:val="24"/>
          <w:szCs w:val="24"/>
          <w:shd w:val="clear" w:color="auto" w:fill="FCFCFC"/>
          <w:lang w:val="en-US"/>
        </w:rPr>
        <w:t>1.0 – 3.9</w:t>
      </w:r>
      <w:r w:rsidR="004F79BC" w:rsidRPr="004F79BC">
        <w:rPr>
          <w:rFonts w:ascii="Times New Roman" w:hAnsi="Times New Roman" w:cs="Times New Roman"/>
          <w:sz w:val="24"/>
          <w:lang w:val="en-GB"/>
        </w:rPr>
        <w:t>); MR moderate</w:t>
      </w:r>
      <w:r w:rsidR="007E41F5">
        <w:rPr>
          <w:rFonts w:ascii="Times New Roman" w:hAnsi="Times New Roman" w:cs="Times New Roman"/>
          <w:sz w:val="24"/>
          <w:lang w:val="en-GB"/>
        </w:rPr>
        <w:t>ly</w:t>
      </w:r>
      <w:bookmarkStart w:id="0" w:name="_GoBack"/>
      <w:bookmarkEnd w:id="0"/>
      <w:r w:rsidR="004F79BC" w:rsidRPr="004F79BC">
        <w:rPr>
          <w:rFonts w:ascii="Times New Roman" w:hAnsi="Times New Roman" w:cs="Times New Roman"/>
          <w:sz w:val="24"/>
          <w:lang w:val="en-GB"/>
        </w:rPr>
        <w:t xml:space="preserve"> resistant – (</w:t>
      </w:r>
      <w:r w:rsidR="004F79BC" w:rsidRPr="004F79B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4.0-5.9</w:t>
      </w:r>
      <w:r w:rsidR="004F79BC" w:rsidRPr="004F79BC">
        <w:rPr>
          <w:rFonts w:ascii="Times New Roman" w:hAnsi="Times New Roman" w:cs="Times New Roman"/>
          <w:sz w:val="24"/>
          <w:lang w:val="en-GB"/>
        </w:rPr>
        <w:t>); S – susceptible (</w:t>
      </w:r>
      <w:r w:rsidR="004F79BC" w:rsidRPr="004F79B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6.0-9.0</w:t>
      </w:r>
      <w:r w:rsidR="004F79BC" w:rsidRPr="004F79BC">
        <w:rPr>
          <w:rFonts w:ascii="Times New Roman" w:hAnsi="Times New Roman" w:cs="Times New Roman"/>
          <w:sz w:val="24"/>
          <w:lang w:val="en-GB"/>
        </w:rPr>
        <w:t>); “-</w:t>
      </w:r>
      <w:r w:rsidR="004F79BC">
        <w:rPr>
          <w:rFonts w:ascii="Times New Roman" w:hAnsi="Times New Roman" w:cs="Times New Roman"/>
          <w:sz w:val="24"/>
          <w:lang w:val="en-GB"/>
        </w:rPr>
        <w:t>”</w:t>
      </w:r>
      <w:r w:rsidR="004F79BC" w:rsidRPr="004F79BC">
        <w:rPr>
          <w:rFonts w:ascii="Times New Roman" w:hAnsi="Times New Roman" w:cs="Times New Roman"/>
          <w:sz w:val="24"/>
          <w:lang w:val="en-GB"/>
        </w:rPr>
        <w:t xml:space="preserve"> – failed.</w:t>
      </w:r>
    </w:p>
    <w:tbl>
      <w:tblPr>
        <w:tblW w:w="8789" w:type="dxa"/>
        <w:tblInd w:w="-152" w:type="dxa"/>
        <w:tblLook w:val="04A0" w:firstRow="1" w:lastRow="0" w:firstColumn="1" w:lastColumn="0" w:noHBand="0" w:noVBand="1"/>
      </w:tblPr>
      <w:tblGrid>
        <w:gridCol w:w="1985"/>
        <w:gridCol w:w="1460"/>
        <w:gridCol w:w="1942"/>
        <w:gridCol w:w="1559"/>
        <w:gridCol w:w="1843"/>
      </w:tblGrid>
      <w:tr w:rsidR="00596D36" w:rsidRPr="00596D36" w:rsidTr="00A141E5">
        <w:trPr>
          <w:trHeight w:val="315"/>
        </w:trPr>
        <w:tc>
          <w:tcPr>
            <w:tcW w:w="19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Cultivar/line name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Reaction to Kr2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Reaction to Ch3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Value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Rating sc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Rating scale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byssinia</w:t>
            </w:r>
            <w:proofErr w:type="spellEnd"/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C 076025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,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-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ch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gu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lag-Erde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le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ltan-Bulag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lyn-Buy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n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rcheka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rn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val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-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aga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(5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arkhatn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elogorsk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,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ezenchuk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,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Bio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 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B52662" w:rsidRDefault="00596D36" w:rsidP="00B526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r</w:t>
            </w:r>
            <w:r w:rsidR="00B52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chn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helyabin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Dobr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Donet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Emely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-199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-1998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-210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,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-212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,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-216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,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-216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,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olozyorn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rana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,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B52662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2662" w:rsidRPr="00596D36" w:rsidRDefault="00B52662" w:rsidP="00A1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Ilme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2662" w:rsidRPr="00596D36" w:rsidRDefault="00B52662" w:rsidP="00A1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B52662" w:rsidRPr="00596D36" w:rsidRDefault="00B52662" w:rsidP="00A1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2662" w:rsidRPr="00596D36" w:rsidRDefault="00B52662" w:rsidP="00A1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B52662" w:rsidRPr="00596D36" w:rsidRDefault="00B52662" w:rsidP="00A1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Impul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,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Jngv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ed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,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lastRenderedPageBreak/>
              <w:t>Kolcha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,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rasnoyar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rasnoyar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rymchak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(5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urye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A1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</w:t>
            </w:r>
            <w:r w:rsidR="00A14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A1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</w:t>
            </w:r>
            <w:r w:rsidR="00A14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2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A141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</w:t>
            </w:r>
            <w:r w:rsidR="00A14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259/5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L-4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anych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4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,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aya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dikum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li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rit 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,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</w:tr>
      <w:tr w:rsidR="00596D36" w:rsidRPr="00596D36" w:rsidTr="00A141E5">
        <w:trPr>
          <w:trHeight w:val="78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stn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Dagestania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stn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Ethiopia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stn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rimorsk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stn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Yakutia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,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oskov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1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,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utant 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,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arymchani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GB 1124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ikit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sov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,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ovosibir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8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,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utans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2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Nutans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9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bsko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m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137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,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m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,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78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m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olozyorn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780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lastRenderedPageBreak/>
              <w:t>Om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olozyorn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,3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,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</w:tr>
      <w:tr w:rsidR="00596D36" w:rsidRPr="00596D36" w:rsidTr="00A141E5">
        <w:trPr>
          <w:trHeight w:val="78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renburg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kormovo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ska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allidum 3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,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Priekul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,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Rey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ash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Selection from </w:t>
            </w: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ya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evern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ig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imvo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lavyansk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obolyo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3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veti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ymba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agana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ala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ana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(4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ar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,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atu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em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ikon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in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iner mutan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,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orsin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,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3,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Vybo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Wial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,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Zalarinet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52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Zernogradsky</w:t>
            </w:r>
            <w:proofErr w:type="spellEnd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 xml:space="preserve"> 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7,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Zolotni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R</w:t>
            </w:r>
          </w:p>
        </w:tc>
      </w:tr>
      <w:tr w:rsidR="00596D36" w:rsidRPr="00596D36" w:rsidTr="00A141E5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 xml:space="preserve">Harrington 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7,5</w:t>
            </w:r>
          </w:p>
        </w:tc>
        <w:tc>
          <w:tcPr>
            <w:tcW w:w="19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8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0000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</w:t>
            </w:r>
          </w:p>
        </w:tc>
      </w:tr>
      <w:tr w:rsidR="00596D36" w:rsidRPr="00596D36" w:rsidTr="00A141E5">
        <w:trPr>
          <w:trHeight w:val="31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596D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(control)</w:t>
            </w:r>
          </w:p>
        </w:tc>
        <w:tc>
          <w:tcPr>
            <w:tcW w:w="14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9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96D36" w:rsidRPr="00596D36" w:rsidRDefault="00596D36" w:rsidP="00596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</w:tr>
    </w:tbl>
    <w:p w:rsidR="00596D36" w:rsidRDefault="00596D36"/>
    <w:sectPr w:rsidR="00596D3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D36"/>
    <w:rsid w:val="004F79BC"/>
    <w:rsid w:val="00596D36"/>
    <w:rsid w:val="00615ADA"/>
    <w:rsid w:val="007E41F5"/>
    <w:rsid w:val="008D3FE5"/>
    <w:rsid w:val="00A141E5"/>
    <w:rsid w:val="00B52662"/>
    <w:rsid w:val="00FC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3E1579-EDAA-48F3-A35F-3E4C7B8DF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82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moza</dc:creator>
  <cp:keywords/>
  <dc:description/>
  <cp:lastModifiedBy>cereal</cp:lastModifiedBy>
  <cp:revision>6</cp:revision>
  <dcterms:created xsi:type="dcterms:W3CDTF">2017-10-21T07:51:00Z</dcterms:created>
  <dcterms:modified xsi:type="dcterms:W3CDTF">2017-11-02T12:45:00Z</dcterms:modified>
</cp:coreProperties>
</file>